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01625</wp:posOffset>
                </wp:positionH>
                <wp:positionV relativeFrom="paragraph">
                  <wp:posOffset>181610</wp:posOffset>
                </wp:positionV>
                <wp:extent cx="5838190" cy="48260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482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SCREENING TOOL: STUDY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Systematic review of outcomes of nonsurgical treatment for early Dupuytren’s Diseas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38pt;mso-wrap-distance-left:9.05pt;mso-wrap-distance-right:9.05pt;mso-wrap-distance-top:0pt;mso-wrap-distance-bottom:0pt;margin-top:14.3pt;mso-position-vertical-relative:text;margin-left:-23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SCREENING TOOL: STUDY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</w:rPr>
                        <w:t>Systematic review of outcomes of nonsurgical treatment for early Dupuytren’s Disea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01625</wp:posOffset>
                </wp:positionH>
                <wp:positionV relativeFrom="paragraph">
                  <wp:posOffset>749935</wp:posOffset>
                </wp:positionV>
                <wp:extent cx="5838190" cy="103759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Authors ………………………………………………………………………………………………………………………………………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Title ……………………………………………………………………………………………………………………………………………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Date ……………………………………….. Journal…………………………………………………………………………………….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81.7pt;mso-wrap-distance-left:9.05pt;mso-wrap-distance-right:9.05pt;mso-wrap-distance-top:0pt;mso-wrap-distance-bottom:0pt;margin-top:59.05pt;mso-position-vertical-relative:text;margin-left:-23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  <w:t>Authors ………………………………………………………………………………………………………………………………………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  <w:t>Title ……………………………………………………………………………………………………………………………………………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0"/>
                          <w:szCs w:val="20"/>
                        </w:rPr>
                        <w:t>Date ……………………………………….. Journal…………………………………………………………………………………….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From reading the Title and Abstract or if abstract unavailable, search headings, please answer the following: </w:t>
      </w:r>
    </w:p>
    <w:p>
      <w:pPr>
        <w:pStyle w:val="Normal"/>
        <w:ind w:left="-360" w:right="-51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Q1. Participants 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Have any participants had a diagnosis of Dupuytren’s Disease (DD) of the hand? </w:t>
      </w:r>
    </w:p>
    <w:p>
      <w:pPr>
        <w:pStyle w:val="Normal"/>
        <w:ind w:left="-360" w:right="-514" w:hanging="0"/>
        <w:rPr/>
      </w:pPr>
      <w:r>
        <w:rPr>
          <w:rFonts w:cs="Calibri" w:ascii="Calibri" w:hAnsi="Calibri"/>
        </w:rPr>
        <w:t>YES: Go to question 2</w:t>
        <w:tab/>
        <w:tab/>
      </w:r>
    </w:p>
    <w:p>
      <w:pPr>
        <w:pStyle w:val="Normal"/>
        <w:ind w:left="-360" w:right="-514" w:hanging="0"/>
        <w:rPr/>
      </w:pPr>
      <w:r>
        <w:rPr>
          <w:rFonts w:cs="Calibri" w:ascii="Calibri" w:hAnsi="Calibri"/>
        </w:rPr>
        <w:t>NO: Exclude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UNCLEAR: Refer for discussion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-360" w:right="-514" w:hanging="0"/>
        <w:rPr/>
      </w:pPr>
      <w:r>
        <w:rPr>
          <w:rFonts w:cs="Calibri" w:ascii="Calibri" w:hAnsi="Calibri"/>
          <w:b/>
        </w:rPr>
        <w:t xml:space="preserve">Q2. Nonsurgical treatment </w:t>
      </w:r>
    </w:p>
    <w:p>
      <w:pPr>
        <w:pStyle w:val="Normal"/>
        <w:ind w:left="-360" w:right="-514" w:hanging="0"/>
        <w:rPr/>
      </w:pPr>
      <w:r>
        <w:rPr>
          <w:rFonts w:cs="Calibri" w:ascii="Calibri" w:hAnsi="Calibri"/>
        </w:rPr>
        <w:t xml:space="preserve">Have participants had a nonsurgical treatment for DD? (drugs including topicals, radiotherapy, physical therapies including splinting and therapeutic ultrasound. Excluding collagenase injection or skeletal traction) 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YES: Go to question 3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NO: Exclude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UNCLEAR: Refer for discussion</w:t>
      </w:r>
    </w:p>
    <w:p>
      <w:pPr>
        <w:pStyle w:val="Normal"/>
        <w:ind w:left="-360" w:right="-51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-360" w:right="-514" w:hanging="0"/>
        <w:rPr/>
      </w:pPr>
      <w:r>
        <w:rPr>
          <w:rFonts w:cs="Calibri" w:ascii="Calibri" w:hAnsi="Calibri"/>
          <w:b/>
        </w:rPr>
        <w:t>Q3. Outcomes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Did the study report outcomes? (Disease status: DD classification stage, nodule and/or cord size, number, disease progression. Physical measures: range of motion, grip and pinch strength, sensation. Patient reported: satisfaction, hand function).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YES: Go to question 4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NO: Exclude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UNCLEAR: Refer for discussion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-360" w:right="-51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Q4. Early Dupuytren’s Disease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Do subjects have early disease identified by flexion contracture of 30 degrees or less at the MCP or PIP joint, Tubiana stage N, N/1, or 1, Shaw grade 1 or 2? Can the data or descriptor for early disease subjects be identified within the cohort?</w: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YES: Go to question 4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NO: Exclude</w:t>
        <w:tab/>
        <w:tab/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  <w:t>UNCLEAR: Refer for discuss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01625</wp:posOffset>
                </wp:positionH>
                <wp:positionV relativeFrom="paragraph">
                  <wp:posOffset>323850</wp:posOffset>
                </wp:positionV>
                <wp:extent cx="5952490" cy="3517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Reviewer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(circle)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 CB/DI/LV/JN</w:t>
                              <w:tab/>
                              <w:tab/>
                              <w:t>Date</w:t>
                              <w:tab/>
                              <w:tab/>
                              <w:t xml:space="preserve">     Decision   INCLUDE / EXCLUDE/ REFER</w:t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27.7pt;mso-wrap-distance-left:9.05pt;mso-wrap-distance-right:9.05pt;mso-wrap-distance-top:0pt;mso-wrap-distance-bottom:0pt;margin-top:25.5pt;mso-position-vertical-relative:text;margin-left:-2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</w:rPr>
                        <w:t xml:space="preserve">Reviewer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(circle)</w:t>
                      </w:r>
                      <w:r>
                        <w:rPr>
                          <w:rFonts w:cs="Calibri" w:ascii="Calibri" w:hAnsi="Calibri"/>
                        </w:rPr>
                        <w:t xml:space="preserve"> CB/DI/LV/JN</w:t>
                        <w:tab/>
                        <w:tab/>
                        <w:t>Date</w:t>
                        <w:tab/>
                        <w:tab/>
                        <w:t xml:space="preserve">     Decision   INCLUDE / EXCLUDE/ REFER</w:t>
                        <w:tab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-360" w:right="-51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5:38:00Z</dcterms:created>
  <dc:creator>ICT</dc:creator>
  <dc:description/>
  <dc:language>en-US</dc:language>
  <cp:lastModifiedBy>cball</cp:lastModifiedBy>
  <cp:lastPrinted>2015-12-04T09:24:00Z</cp:lastPrinted>
  <dcterms:modified xsi:type="dcterms:W3CDTF">2016-07-29T15:38:00Z</dcterms:modified>
  <cp:revision>2</cp:revision>
  <dc:subject/>
  <dc:title>SCREENING TOOL: STUDY ELIGIBILITY</dc:title>
</cp:coreProperties>
</file>